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EA7" w:rsidRPr="00C54149" w:rsidRDefault="00CE3EA7" w:rsidP="00CE3EA7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Cs/>
          <w:kern w:val="0"/>
          <w:sz w:val="24"/>
          <w:szCs w:val="24"/>
        </w:rPr>
      </w:pPr>
    </w:p>
    <w:p w:rsidR="00CE3EA7" w:rsidRPr="00C54149" w:rsidRDefault="00CE3EA7" w:rsidP="00CE3EA7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Cs/>
          <w:kern w:val="0"/>
          <w:sz w:val="24"/>
          <w:szCs w:val="24"/>
        </w:rPr>
      </w:pPr>
    </w:p>
    <w:p w:rsidR="00CE3EA7" w:rsidRPr="00C54149" w:rsidRDefault="00CE3EA7" w:rsidP="00CE3EA7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Cs/>
          <w:kern w:val="0"/>
          <w:sz w:val="24"/>
          <w:szCs w:val="24"/>
        </w:rPr>
      </w:pPr>
    </w:p>
    <w:p w:rsidR="00CE3EA7" w:rsidRPr="00C54149" w:rsidRDefault="00CE3EA7" w:rsidP="00CE3EA7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C54149">
        <w:rPr>
          <w:rFonts w:ascii="Times New Roman" w:hAnsi="Times New Roman"/>
          <w:b/>
          <w:bCs/>
          <w:kern w:val="0"/>
          <w:sz w:val="24"/>
          <w:szCs w:val="24"/>
        </w:rPr>
        <w:t>Table S2.</w:t>
      </w:r>
      <w:r w:rsidRPr="00C54149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proofErr w:type="gramStart"/>
      <w:r w:rsidRPr="00C54149">
        <w:rPr>
          <w:rFonts w:ascii="Times New Roman" w:hAnsi="Times New Roman"/>
          <w:sz w:val="24"/>
          <w:szCs w:val="24"/>
        </w:rPr>
        <w:t>Cold tolerance distribution of the subpopulations in the rice diversity panel 1 (RDP1)</w:t>
      </w:r>
      <w:r w:rsidRPr="00C54149">
        <w:rPr>
          <w:rFonts w:ascii="Times New Roman" w:hAnsi="Times New Roman" w:hint="eastAsia"/>
          <w:sz w:val="24"/>
          <w:szCs w:val="24"/>
        </w:rPr>
        <w:t>.</w:t>
      </w:r>
      <w:proofErr w:type="gramEnd"/>
    </w:p>
    <w:tbl>
      <w:tblPr>
        <w:tblW w:w="779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5"/>
        <w:gridCol w:w="834"/>
        <w:gridCol w:w="876"/>
        <w:gridCol w:w="992"/>
        <w:gridCol w:w="1276"/>
        <w:gridCol w:w="992"/>
        <w:gridCol w:w="851"/>
        <w:gridCol w:w="1261"/>
      </w:tblGrid>
      <w:tr w:rsidR="00CE3EA7" w:rsidRPr="00C54149" w:rsidTr="00481055">
        <w:trPr>
          <w:trHeight w:val="524"/>
          <w:jc w:val="center"/>
        </w:trPr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54149">
              <w:rPr>
                <w:rFonts w:ascii="Times New Roman" w:hAnsi="宋体"/>
                <w:b/>
                <w:kern w:val="24"/>
                <w:sz w:val="20"/>
                <w:szCs w:val="20"/>
              </w:rPr>
              <w:t>Score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54149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>TRJ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54149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>TEJ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54149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>ADMI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54149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>AROMAT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54149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>IN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54149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>AUS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54149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>Total</w:t>
            </w:r>
          </w:p>
        </w:tc>
      </w:tr>
      <w:tr w:rsidR="00CE3EA7" w:rsidRPr="00C54149" w:rsidTr="00481055">
        <w:trPr>
          <w:trHeight w:val="340"/>
          <w:jc w:val="center"/>
        </w:trPr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>1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2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40</w:t>
            </w:r>
          </w:p>
        </w:tc>
      </w:tr>
      <w:tr w:rsidR="00CE3EA7" w:rsidRPr="00C54149" w:rsidTr="00481055">
        <w:trPr>
          <w:trHeight w:val="340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49</w:t>
            </w:r>
          </w:p>
        </w:tc>
      </w:tr>
      <w:tr w:rsidR="00CE3EA7" w:rsidRPr="00C54149" w:rsidTr="00481055">
        <w:trPr>
          <w:trHeight w:val="340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50</w:t>
            </w:r>
          </w:p>
        </w:tc>
      </w:tr>
      <w:tr w:rsidR="00CE3EA7" w:rsidRPr="00C54149" w:rsidTr="00481055">
        <w:trPr>
          <w:trHeight w:val="340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32</w:t>
            </w:r>
          </w:p>
        </w:tc>
      </w:tr>
      <w:tr w:rsidR="00CE3EA7" w:rsidRPr="00C54149" w:rsidTr="00481055">
        <w:trPr>
          <w:trHeight w:val="340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20</w:t>
            </w:r>
          </w:p>
        </w:tc>
      </w:tr>
      <w:tr w:rsidR="00CE3EA7" w:rsidRPr="00C54149" w:rsidTr="00481055">
        <w:trPr>
          <w:trHeight w:val="340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>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27</w:t>
            </w:r>
          </w:p>
        </w:tc>
      </w:tr>
      <w:tr w:rsidR="00CE3EA7" w:rsidRPr="00C54149" w:rsidTr="00481055">
        <w:trPr>
          <w:trHeight w:val="340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>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1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40</w:t>
            </w:r>
          </w:p>
        </w:tc>
      </w:tr>
      <w:tr w:rsidR="00CE3EA7" w:rsidRPr="00C54149" w:rsidTr="00481055">
        <w:trPr>
          <w:trHeight w:val="340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>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21</w:t>
            </w:r>
          </w:p>
        </w:tc>
      </w:tr>
      <w:tr w:rsidR="00CE3EA7" w:rsidRPr="00C54149" w:rsidTr="00481055">
        <w:trPr>
          <w:trHeight w:val="340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>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16</w:t>
            </w:r>
          </w:p>
        </w:tc>
      </w:tr>
      <w:tr w:rsidR="00CE3EA7" w:rsidRPr="00C54149" w:rsidTr="00481055">
        <w:trPr>
          <w:trHeight w:val="340"/>
          <w:jc w:val="center"/>
        </w:trPr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righ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>Total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6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5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3EA7" w:rsidRPr="00C54149" w:rsidRDefault="00CE3EA7" w:rsidP="00481055">
            <w:pPr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C54149">
              <w:rPr>
                <w:rFonts w:ascii="Times New Roman" w:hAnsi="Times New Roman"/>
                <w:kern w:val="24"/>
                <w:sz w:val="20"/>
                <w:szCs w:val="20"/>
              </w:rPr>
              <w:t>295</w:t>
            </w:r>
          </w:p>
        </w:tc>
      </w:tr>
    </w:tbl>
    <w:p w:rsidR="00CE3EA7" w:rsidRPr="00C54149" w:rsidRDefault="00CE3EA7" w:rsidP="00CE3EA7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:rsidR="00CE3EA7" w:rsidRPr="00C54149" w:rsidRDefault="00CE3EA7" w:rsidP="00CE3EA7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CE3EA7" w:rsidRPr="00C54149" w:rsidRDefault="00CE3EA7" w:rsidP="00CE3EA7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CE3EA7" w:rsidRPr="00C54149" w:rsidRDefault="00CE3EA7" w:rsidP="00CE3EA7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CE3EA7" w:rsidRPr="00C54149" w:rsidRDefault="00CE3EA7" w:rsidP="00CE3EA7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CE3EA7" w:rsidRPr="00C54149" w:rsidRDefault="00CE3EA7" w:rsidP="00CE3EA7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CE3EA7" w:rsidRPr="00C54149" w:rsidRDefault="00CE3EA7" w:rsidP="00CE3EA7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CE3EA7" w:rsidRPr="00C54149" w:rsidRDefault="00CE3EA7" w:rsidP="00CE3EA7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CE3EA7" w:rsidRPr="00C54149" w:rsidRDefault="00CE3EA7" w:rsidP="00CE3EA7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CE3EA7" w:rsidRPr="00C54149" w:rsidRDefault="00CE3EA7" w:rsidP="00CE3EA7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781EAF" w:rsidRDefault="00781EAF">
      <w:bookmarkStart w:id="0" w:name="_GoBack"/>
      <w:bookmarkEnd w:id="0"/>
    </w:p>
    <w:sectPr w:rsidR="00781EAF" w:rsidSect="00331D4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EA7"/>
    <w:rsid w:val="00331D43"/>
    <w:rsid w:val="00781EAF"/>
    <w:rsid w:val="00CE3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2047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EA7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EA7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Macintosh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07-14T17:56:00Z</dcterms:created>
  <dcterms:modified xsi:type="dcterms:W3CDTF">2016-07-14T17:56:00Z</dcterms:modified>
</cp:coreProperties>
</file>